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3A1F4" w14:textId="77777777" w:rsidR="00C46126" w:rsidRPr="003B4949" w:rsidRDefault="00C46126" w:rsidP="00C461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2AE2CE22" wp14:editId="5A0AAECA">
            <wp:extent cx="5943600" cy="457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(Manuscript Plots) Cross Validation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9115E" w14:textId="77777777" w:rsidR="00C46126" w:rsidRPr="003B4949" w:rsidRDefault="00C46126" w:rsidP="00C461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0C0336" w14:textId="77777777" w:rsidR="00C46126" w:rsidRPr="00FE1830" w:rsidRDefault="00C46126" w:rsidP="00C46126">
      <w:pPr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2 Fig</w:t>
      </w:r>
      <w:r w:rsidRPr="00FE1830">
        <w:rPr>
          <w:rFonts w:eastAsia="Times New Roman"/>
          <w:b/>
          <w:sz w:val="24"/>
          <w:szCs w:val="24"/>
        </w:rPr>
        <w:t xml:space="preserve">: Cross </w:t>
      </w:r>
      <w:r>
        <w:rPr>
          <w:rFonts w:eastAsia="Times New Roman"/>
          <w:b/>
          <w:sz w:val="24"/>
          <w:szCs w:val="24"/>
        </w:rPr>
        <w:t>v</w:t>
      </w:r>
      <w:r w:rsidRPr="00FE1830">
        <w:rPr>
          <w:rFonts w:eastAsia="Times New Roman"/>
          <w:b/>
          <w:sz w:val="24"/>
          <w:szCs w:val="24"/>
        </w:rPr>
        <w:t xml:space="preserve">alidation of </w:t>
      </w:r>
      <w:r>
        <w:rPr>
          <w:rFonts w:eastAsia="Times New Roman"/>
          <w:b/>
          <w:sz w:val="24"/>
          <w:szCs w:val="24"/>
        </w:rPr>
        <w:t>s</w:t>
      </w:r>
      <w:r w:rsidRPr="00FE1830">
        <w:rPr>
          <w:rFonts w:eastAsia="Times New Roman"/>
          <w:b/>
          <w:sz w:val="24"/>
          <w:szCs w:val="24"/>
        </w:rPr>
        <w:t>ynthetic controls using training and testing data</w:t>
      </w:r>
      <w:r>
        <w:rPr>
          <w:rFonts w:eastAsia="Times New Roman"/>
          <w:b/>
          <w:sz w:val="24"/>
          <w:szCs w:val="24"/>
        </w:rPr>
        <w:t xml:space="preserve"> for variable selection</w:t>
      </w:r>
    </w:p>
    <w:p w14:paraId="4AE41412" w14:textId="436A62D9" w:rsidR="00C46126" w:rsidRDefault="00C46126" w:rsidP="00C46126">
      <w:pPr>
        <w:spacing w:line="240" w:lineRule="auto"/>
        <w:rPr>
          <w:sz w:val="20"/>
          <w:szCs w:val="20"/>
        </w:rPr>
      </w:pPr>
      <w:r w:rsidRPr="00FE1830">
        <w:rPr>
          <w:sz w:val="20"/>
          <w:szCs w:val="20"/>
        </w:rPr>
        <w:t xml:space="preserve">For each characteristic covariate combination, we evaluated the model </w:t>
      </w:r>
      <w:r>
        <w:rPr>
          <w:sz w:val="20"/>
          <w:szCs w:val="20"/>
        </w:rPr>
        <w:t>using a cross-validation procedure of the pre-policy data. As described in the Appendix methods, we separated the pre-policy data into training and test</w:t>
      </w:r>
      <w:r w:rsidR="005C5DA0">
        <w:rPr>
          <w:sz w:val="20"/>
          <w:szCs w:val="20"/>
        </w:rPr>
        <w:t>ing</w:t>
      </w:r>
      <w:r>
        <w:rPr>
          <w:sz w:val="20"/>
          <w:szCs w:val="20"/>
        </w:rPr>
        <w:t xml:space="preserve"> set; we made model predictions for each combination of covariates on the observed </w:t>
      </w:r>
      <w:r w:rsidRPr="00FE1830">
        <w:rPr>
          <w:sz w:val="20"/>
          <w:szCs w:val="20"/>
        </w:rPr>
        <w:t xml:space="preserve">data for California for 2014 and 2015. These </w:t>
      </w:r>
      <w:r>
        <w:rPr>
          <w:sz w:val="20"/>
          <w:szCs w:val="20"/>
        </w:rPr>
        <w:t xml:space="preserve">predictions </w:t>
      </w:r>
      <w:r w:rsidRPr="00FE1830">
        <w:rPr>
          <w:sz w:val="20"/>
          <w:szCs w:val="20"/>
        </w:rPr>
        <w:t>were used to calculate a Root Mean Square Predictive Error (RMSPE) value</w:t>
      </w:r>
      <w:r>
        <w:rPr>
          <w:sz w:val="20"/>
          <w:szCs w:val="20"/>
        </w:rPr>
        <w:t xml:space="preserve"> to inform variable selection for the final model and to prevent over-fitting the model.</w:t>
      </w:r>
      <w:bookmarkStart w:id="0" w:name="_GoBack"/>
      <w:bookmarkEnd w:id="0"/>
    </w:p>
    <w:p w14:paraId="73A5EFD5" w14:textId="7F8D3469" w:rsidR="009D39D3" w:rsidRPr="00F4412B" w:rsidRDefault="005C5DA0" w:rsidP="00F4412B"/>
    <w:sectPr w:rsidR="009D39D3" w:rsidRPr="00F4412B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907DD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5C5DA0"/>
    <w:rsid w:val="00602E9E"/>
    <w:rsid w:val="0066466B"/>
    <w:rsid w:val="00691B8E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AD20D3"/>
    <w:rsid w:val="00B01D44"/>
    <w:rsid w:val="00B33903"/>
    <w:rsid w:val="00B54A9D"/>
    <w:rsid w:val="00C46126"/>
    <w:rsid w:val="00CA7BEA"/>
    <w:rsid w:val="00CF687B"/>
    <w:rsid w:val="00D667F9"/>
    <w:rsid w:val="00D95097"/>
    <w:rsid w:val="00DD4129"/>
    <w:rsid w:val="00DD6403"/>
    <w:rsid w:val="00E23DC8"/>
    <w:rsid w:val="00EB1FFA"/>
    <w:rsid w:val="00F174AE"/>
    <w:rsid w:val="00F21DDF"/>
    <w:rsid w:val="00F34F70"/>
    <w:rsid w:val="00F4412B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3</cp:revision>
  <dcterms:created xsi:type="dcterms:W3CDTF">2019-11-08T02:24:00Z</dcterms:created>
  <dcterms:modified xsi:type="dcterms:W3CDTF">2019-11-08T06:42:00Z</dcterms:modified>
</cp:coreProperties>
</file>